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C03B7" w14:textId="77777777" w:rsidR="00752FBB" w:rsidRPr="00A6768A" w:rsidRDefault="00752FBB" w:rsidP="00752FBB">
      <w:pPr>
        <w:widowControl/>
        <w:contextualSpacing/>
        <w:mirrorIndents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A6768A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able S1. Definition of institutional posture-quality scor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7455"/>
      </w:tblGrid>
      <w:tr w:rsidR="00A6768A" w:rsidRPr="00A6768A" w14:paraId="030EC98F" w14:textId="77777777" w:rsidTr="0014342B">
        <w:trPr>
          <w:tblHeader/>
          <w:tblCellSpacing w:w="15" w:type="dxa"/>
          <w:jc w:val="center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777D9" w14:textId="77777777" w:rsidR="00752FBB" w:rsidRPr="00A6768A" w:rsidRDefault="00752FBB" w:rsidP="0014342B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7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D76AE" w14:textId="77777777" w:rsidR="00752FBB" w:rsidRPr="00A6768A" w:rsidRDefault="00752FBB" w:rsidP="0014342B">
            <w:pPr>
              <w:widowControl/>
              <w:contextualSpacing/>
              <w:mirrorIndents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finition (anchor)</w:t>
            </w:r>
          </w:p>
        </w:tc>
      </w:tr>
      <w:tr w:rsidR="00A6768A" w:rsidRPr="00A6768A" w14:paraId="0FE975E8" w14:textId="77777777" w:rsidTr="0014342B">
        <w:trPr>
          <w:tblCellSpacing w:w="15" w:type="dxa"/>
          <w:jc w:val="center"/>
        </w:trPr>
        <w:tc>
          <w:tcPr>
            <w:tcW w:w="806" w:type="dxa"/>
            <w:vAlign w:val="center"/>
            <w:hideMark/>
          </w:tcPr>
          <w:p w14:paraId="6957139E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10" w:type="dxa"/>
            <w:vAlign w:val="center"/>
            <w:hideMark/>
          </w:tcPr>
          <w:p w14:paraId="4C9875BB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or: unable to achieve/maintain required position; repeated interruption due to pain or noncooperation; positioning inadequate for spinal placement without substantial assistance.</w:t>
            </w:r>
          </w:p>
        </w:tc>
      </w:tr>
      <w:tr w:rsidR="00A6768A" w:rsidRPr="00A6768A" w14:paraId="269928A6" w14:textId="77777777" w:rsidTr="0014342B">
        <w:trPr>
          <w:tblCellSpacing w:w="15" w:type="dxa"/>
          <w:jc w:val="center"/>
        </w:trPr>
        <w:tc>
          <w:tcPr>
            <w:tcW w:w="806" w:type="dxa"/>
            <w:vAlign w:val="center"/>
            <w:hideMark/>
          </w:tcPr>
          <w:p w14:paraId="0A5CF923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10" w:type="dxa"/>
            <w:vAlign w:val="center"/>
            <w:hideMark/>
          </w:tcPr>
          <w:p w14:paraId="2BCE5B81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ir: position achieved only with substantial assistance/repeated instructions; frequent adjustments required.</w:t>
            </w:r>
          </w:p>
        </w:tc>
      </w:tr>
      <w:tr w:rsidR="00A6768A" w:rsidRPr="00A6768A" w14:paraId="7BF80723" w14:textId="77777777" w:rsidTr="0014342B">
        <w:trPr>
          <w:tblCellSpacing w:w="15" w:type="dxa"/>
          <w:jc w:val="center"/>
        </w:trPr>
        <w:tc>
          <w:tcPr>
            <w:tcW w:w="806" w:type="dxa"/>
            <w:vAlign w:val="center"/>
            <w:hideMark/>
          </w:tcPr>
          <w:p w14:paraId="5CB93867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10" w:type="dxa"/>
            <w:vAlign w:val="center"/>
            <w:hideMark/>
          </w:tcPr>
          <w:p w14:paraId="48B5A7ED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ood: position achieved with minimal assistance; tolerates spinal placement with minor adjustments.</w:t>
            </w:r>
          </w:p>
        </w:tc>
      </w:tr>
      <w:tr w:rsidR="00752FBB" w:rsidRPr="00A6768A" w14:paraId="57AF233D" w14:textId="77777777" w:rsidTr="0014342B">
        <w:trPr>
          <w:tblCellSpacing w:w="15" w:type="dxa"/>
          <w:jc w:val="center"/>
        </w:trPr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7536B3F6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10" w:type="dxa"/>
            <w:tcBorders>
              <w:bottom w:val="single" w:sz="4" w:space="0" w:color="auto"/>
            </w:tcBorders>
            <w:vAlign w:val="center"/>
            <w:hideMark/>
          </w:tcPr>
          <w:p w14:paraId="4EA2D416" w14:textId="77777777" w:rsidR="00752FBB" w:rsidRPr="00A6768A" w:rsidRDefault="00752FBB" w:rsidP="0014342B">
            <w:pPr>
              <w:widowControl/>
              <w:contextualSpacing/>
              <w:mirrorIndent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6768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cellent: ideal positioning achieved smoothly and maintained independently with minimal/no assistance.</w:t>
            </w:r>
          </w:p>
        </w:tc>
      </w:tr>
    </w:tbl>
    <w:p w14:paraId="230D7785" w14:textId="77777777" w:rsidR="00866F88" w:rsidRPr="00752FBB" w:rsidRDefault="00866F88"/>
    <w:sectPr w:rsidR="00866F88" w:rsidRPr="00752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8D8BF" w14:textId="77777777" w:rsidR="00DA26A4" w:rsidRDefault="00DA26A4" w:rsidP="00752FBB">
      <w:r>
        <w:separator/>
      </w:r>
    </w:p>
  </w:endnote>
  <w:endnote w:type="continuationSeparator" w:id="0">
    <w:p w14:paraId="59877013" w14:textId="77777777" w:rsidR="00DA26A4" w:rsidRDefault="00DA26A4" w:rsidP="0075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F4C7E" w14:textId="77777777" w:rsidR="00DA26A4" w:rsidRDefault="00DA26A4" w:rsidP="00752FBB">
      <w:r>
        <w:separator/>
      </w:r>
    </w:p>
  </w:footnote>
  <w:footnote w:type="continuationSeparator" w:id="0">
    <w:p w14:paraId="652DF186" w14:textId="77777777" w:rsidR="00DA26A4" w:rsidRDefault="00DA26A4" w:rsidP="0075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6A"/>
    <w:rsid w:val="006864D2"/>
    <w:rsid w:val="00752FBB"/>
    <w:rsid w:val="007A276D"/>
    <w:rsid w:val="00866F88"/>
    <w:rsid w:val="00A6768A"/>
    <w:rsid w:val="00AE0E6A"/>
    <w:rsid w:val="00DA26A4"/>
    <w:rsid w:val="00E50FB0"/>
    <w:rsid w:val="00EF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5184D"/>
  <w15:chartTrackingRefBased/>
  <w15:docId w15:val="{D3559118-9EC9-4075-99E1-776DED88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B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0E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E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E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E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E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E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E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E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E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E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E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E6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E6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E6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E6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E6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E6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E0E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E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E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E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E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E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E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E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E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2F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2F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2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John Magri</cp:lastModifiedBy>
  <cp:revision>3</cp:revision>
  <dcterms:created xsi:type="dcterms:W3CDTF">2026-02-26T20:33:00Z</dcterms:created>
  <dcterms:modified xsi:type="dcterms:W3CDTF">2026-03-03T08:22:00Z</dcterms:modified>
</cp:coreProperties>
</file>